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CC51B" w14:textId="2E84D8F1" w:rsidR="006D4B50" w:rsidRPr="00B47B55" w:rsidRDefault="00B47B55">
      <w:pPr>
        <w:rPr>
          <w:rFonts w:ascii="Times New Roman" w:hAnsi="Times New Roman" w:cs="Times New Roman"/>
          <w:b/>
        </w:rPr>
      </w:pPr>
      <w:r w:rsidRPr="00B47B55">
        <w:rPr>
          <w:rFonts w:ascii="Times New Roman" w:hAnsi="Times New Roman" w:cs="Times New Roman"/>
          <w:b/>
        </w:rPr>
        <w:t>Description of Additional Supplementary Files</w:t>
      </w:r>
    </w:p>
    <w:p w14:paraId="39837370" w14:textId="02F05A05" w:rsidR="00B47B55" w:rsidRDefault="00B47B55"/>
    <w:p w14:paraId="59BA2C7C" w14:textId="56497381" w:rsidR="00B47B55" w:rsidRDefault="00B47B55"/>
    <w:p w14:paraId="5AE10044" w14:textId="70A954DF" w:rsidR="00B47B55" w:rsidRDefault="00B47B55">
      <w:r>
        <w:t>Supplementa</w:t>
      </w:r>
      <w:r w:rsidR="0050008F">
        <w:t xml:space="preserve">ry </w:t>
      </w:r>
      <w:r>
        <w:t xml:space="preserve">Data 1. </w:t>
      </w:r>
    </w:p>
    <w:p w14:paraId="44E44073" w14:textId="1334AD89" w:rsidR="00B47B55" w:rsidRDefault="00B47B55">
      <w:r>
        <w:t>Description: Microarray dataset 1. List of t</w:t>
      </w:r>
      <w:r w:rsidRPr="00B47B55">
        <w:t xml:space="preserve">ranscripts </w:t>
      </w:r>
      <w:r>
        <w:t>significantly up- and down-</w:t>
      </w:r>
      <w:r w:rsidRPr="00B47B55">
        <w:t xml:space="preserve">regulated by pro-BMP9 in </w:t>
      </w:r>
      <w:r>
        <w:t xml:space="preserve">human pulmonary artery endothelial cells </w:t>
      </w:r>
      <w:r w:rsidRPr="00B47B55">
        <w:t>after 1.5 hours treatment</w:t>
      </w:r>
      <w:r>
        <w:t xml:space="preserve">. </w:t>
      </w:r>
      <w:r w:rsidR="007C5EF0">
        <w:t xml:space="preserve">Details of the experiments can be found in the Methods of the main article. </w:t>
      </w:r>
      <w:r>
        <w:t>Full dataset has been deposited to Gene Expression Omnibus, with the accession number of GSE134890.</w:t>
      </w:r>
    </w:p>
    <w:p w14:paraId="4BCD2BE1" w14:textId="19192365" w:rsidR="00B47B55" w:rsidRDefault="00B47B55"/>
    <w:p w14:paraId="746F8632" w14:textId="757C2851" w:rsidR="00B47B55" w:rsidRDefault="00B47B55"/>
    <w:p w14:paraId="35B13FB3" w14:textId="3269F12F" w:rsidR="00B47B55" w:rsidRDefault="00B47B55" w:rsidP="00B47B55">
      <w:r>
        <w:t>Supplementa</w:t>
      </w:r>
      <w:r w:rsidR="0050008F">
        <w:t>ry</w:t>
      </w:r>
      <w:bookmarkStart w:id="0" w:name="_GoBack"/>
      <w:bookmarkEnd w:id="0"/>
      <w:r>
        <w:t xml:space="preserve"> Data </w:t>
      </w:r>
      <w:r>
        <w:t>2</w:t>
      </w:r>
      <w:r>
        <w:t xml:space="preserve">. </w:t>
      </w:r>
    </w:p>
    <w:p w14:paraId="3F81C59B" w14:textId="6E789825" w:rsidR="00B47B55" w:rsidRDefault="00B47B55" w:rsidP="00B47B55">
      <w:r>
        <w:t xml:space="preserve">Description: Microarray dataset </w:t>
      </w:r>
      <w:r>
        <w:t>2</w:t>
      </w:r>
      <w:r>
        <w:t>. List of t</w:t>
      </w:r>
      <w:r w:rsidRPr="00B47B55">
        <w:t xml:space="preserve">ranscripts </w:t>
      </w:r>
      <w:r>
        <w:t>significantly up- and down-</w:t>
      </w:r>
      <w:r w:rsidRPr="00B47B55">
        <w:t>regulated by pro-BMP</w:t>
      </w:r>
      <w:r>
        <w:t>10</w:t>
      </w:r>
      <w:r w:rsidRPr="00B47B55">
        <w:t xml:space="preserve"> in </w:t>
      </w:r>
      <w:r>
        <w:t xml:space="preserve">human pulmonary artery endothelial cells </w:t>
      </w:r>
      <w:r w:rsidRPr="00B47B55">
        <w:t>after 1.5 hours treatment</w:t>
      </w:r>
      <w:r>
        <w:t xml:space="preserve">. </w:t>
      </w:r>
      <w:r w:rsidR="007C5EF0">
        <w:t xml:space="preserve">Details of the experiments can be found in the Methods of the main article. </w:t>
      </w:r>
      <w:r>
        <w:t>Full dataset has been deposited to Gene Expression Omnibus, with the accession number of GSE134890.</w:t>
      </w:r>
    </w:p>
    <w:p w14:paraId="7086ADC3" w14:textId="77777777" w:rsidR="00B47B55" w:rsidRDefault="00B47B55" w:rsidP="00B47B55"/>
    <w:p w14:paraId="18AA688B" w14:textId="77777777" w:rsidR="00B47B55" w:rsidRDefault="00B47B55" w:rsidP="00B47B55"/>
    <w:p w14:paraId="3723AAE1" w14:textId="77777777" w:rsidR="00B47B55" w:rsidRDefault="00B47B55"/>
    <w:sectPr w:rsidR="00B47B55" w:rsidSect="009E73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964"/>
    <w:rsid w:val="0000324F"/>
    <w:rsid w:val="000068EA"/>
    <w:rsid w:val="00006DF7"/>
    <w:rsid w:val="0000700E"/>
    <w:rsid w:val="00010A4B"/>
    <w:rsid w:val="00013F02"/>
    <w:rsid w:val="00017BCA"/>
    <w:rsid w:val="000203B5"/>
    <w:rsid w:val="0002172B"/>
    <w:rsid w:val="0002657F"/>
    <w:rsid w:val="0003720C"/>
    <w:rsid w:val="0003763A"/>
    <w:rsid w:val="00041752"/>
    <w:rsid w:val="00045CD5"/>
    <w:rsid w:val="00047B57"/>
    <w:rsid w:val="00051EFD"/>
    <w:rsid w:val="0005421B"/>
    <w:rsid w:val="000549FE"/>
    <w:rsid w:val="000557F5"/>
    <w:rsid w:val="000562EA"/>
    <w:rsid w:val="00065A2D"/>
    <w:rsid w:val="00066EBC"/>
    <w:rsid w:val="000677D2"/>
    <w:rsid w:val="00072F8D"/>
    <w:rsid w:val="00074ED3"/>
    <w:rsid w:val="00076072"/>
    <w:rsid w:val="000778D4"/>
    <w:rsid w:val="00077DFB"/>
    <w:rsid w:val="000815D7"/>
    <w:rsid w:val="00085B1B"/>
    <w:rsid w:val="000863D1"/>
    <w:rsid w:val="0009113A"/>
    <w:rsid w:val="0009464D"/>
    <w:rsid w:val="00095358"/>
    <w:rsid w:val="0009734D"/>
    <w:rsid w:val="000A0285"/>
    <w:rsid w:val="000A12CF"/>
    <w:rsid w:val="000A3FCF"/>
    <w:rsid w:val="000A6AF4"/>
    <w:rsid w:val="000B5045"/>
    <w:rsid w:val="000C27F5"/>
    <w:rsid w:val="000C3D9B"/>
    <w:rsid w:val="000C7D21"/>
    <w:rsid w:val="000D3D0E"/>
    <w:rsid w:val="000D421A"/>
    <w:rsid w:val="000D73B3"/>
    <w:rsid w:val="000D7D39"/>
    <w:rsid w:val="000E45F3"/>
    <w:rsid w:val="000E4ADF"/>
    <w:rsid w:val="000E56CF"/>
    <w:rsid w:val="000F38DD"/>
    <w:rsid w:val="000F3938"/>
    <w:rsid w:val="000F3EE3"/>
    <w:rsid w:val="000F44DA"/>
    <w:rsid w:val="000F6D10"/>
    <w:rsid w:val="00101880"/>
    <w:rsid w:val="00102181"/>
    <w:rsid w:val="0010536C"/>
    <w:rsid w:val="0011005A"/>
    <w:rsid w:val="00111243"/>
    <w:rsid w:val="00111D9D"/>
    <w:rsid w:val="00112ECD"/>
    <w:rsid w:val="00123F16"/>
    <w:rsid w:val="001250F5"/>
    <w:rsid w:val="00125CDB"/>
    <w:rsid w:val="001274B2"/>
    <w:rsid w:val="0013301F"/>
    <w:rsid w:val="001364A6"/>
    <w:rsid w:val="001408C6"/>
    <w:rsid w:val="001422B4"/>
    <w:rsid w:val="00145392"/>
    <w:rsid w:val="00146A59"/>
    <w:rsid w:val="001477DC"/>
    <w:rsid w:val="00157534"/>
    <w:rsid w:val="00161355"/>
    <w:rsid w:val="00161DD8"/>
    <w:rsid w:val="00163C17"/>
    <w:rsid w:val="0017319C"/>
    <w:rsid w:val="00173262"/>
    <w:rsid w:val="00173295"/>
    <w:rsid w:val="00174B4E"/>
    <w:rsid w:val="00175629"/>
    <w:rsid w:val="00190922"/>
    <w:rsid w:val="001948B9"/>
    <w:rsid w:val="001952D0"/>
    <w:rsid w:val="001A0727"/>
    <w:rsid w:val="001A2279"/>
    <w:rsid w:val="001A3AC2"/>
    <w:rsid w:val="001A7760"/>
    <w:rsid w:val="001A787E"/>
    <w:rsid w:val="001A7A3B"/>
    <w:rsid w:val="001B0F09"/>
    <w:rsid w:val="001B14F8"/>
    <w:rsid w:val="001B2726"/>
    <w:rsid w:val="001B3076"/>
    <w:rsid w:val="001B37BC"/>
    <w:rsid w:val="001B6739"/>
    <w:rsid w:val="001B79E3"/>
    <w:rsid w:val="001B7D73"/>
    <w:rsid w:val="001C43E8"/>
    <w:rsid w:val="001D2885"/>
    <w:rsid w:val="001D2FF1"/>
    <w:rsid w:val="001D3171"/>
    <w:rsid w:val="001E06C8"/>
    <w:rsid w:val="001E54DB"/>
    <w:rsid w:val="001F00D7"/>
    <w:rsid w:val="001F0D0D"/>
    <w:rsid w:val="001F38EF"/>
    <w:rsid w:val="001F3A77"/>
    <w:rsid w:val="001F452C"/>
    <w:rsid w:val="001F4B0F"/>
    <w:rsid w:val="0020159A"/>
    <w:rsid w:val="00211FF9"/>
    <w:rsid w:val="00215258"/>
    <w:rsid w:val="00217228"/>
    <w:rsid w:val="00222D93"/>
    <w:rsid w:val="002269E3"/>
    <w:rsid w:val="002307AA"/>
    <w:rsid w:val="002337E7"/>
    <w:rsid w:val="00234E59"/>
    <w:rsid w:val="002353EE"/>
    <w:rsid w:val="002354DE"/>
    <w:rsid w:val="00235E44"/>
    <w:rsid w:val="00237175"/>
    <w:rsid w:val="002406C6"/>
    <w:rsid w:val="0024081D"/>
    <w:rsid w:val="00256E38"/>
    <w:rsid w:val="00262E47"/>
    <w:rsid w:val="00263118"/>
    <w:rsid w:val="002631FA"/>
    <w:rsid w:val="002651AE"/>
    <w:rsid w:val="00270281"/>
    <w:rsid w:val="00272E3D"/>
    <w:rsid w:val="00273B0D"/>
    <w:rsid w:val="00274C01"/>
    <w:rsid w:val="00274FB9"/>
    <w:rsid w:val="00276BE9"/>
    <w:rsid w:val="00277858"/>
    <w:rsid w:val="00281104"/>
    <w:rsid w:val="00283320"/>
    <w:rsid w:val="00283EFD"/>
    <w:rsid w:val="00285289"/>
    <w:rsid w:val="00290D45"/>
    <w:rsid w:val="002915F5"/>
    <w:rsid w:val="00292523"/>
    <w:rsid w:val="002943CA"/>
    <w:rsid w:val="002954E4"/>
    <w:rsid w:val="00295538"/>
    <w:rsid w:val="00295AC5"/>
    <w:rsid w:val="00297780"/>
    <w:rsid w:val="002A0B20"/>
    <w:rsid w:val="002A2CE0"/>
    <w:rsid w:val="002A3B02"/>
    <w:rsid w:val="002A5F3A"/>
    <w:rsid w:val="002B29F6"/>
    <w:rsid w:val="002B6EEE"/>
    <w:rsid w:val="002B7101"/>
    <w:rsid w:val="002D03F5"/>
    <w:rsid w:val="002D15A3"/>
    <w:rsid w:val="002D2BED"/>
    <w:rsid w:val="002D317D"/>
    <w:rsid w:val="002D60B3"/>
    <w:rsid w:val="002D7592"/>
    <w:rsid w:val="002E12F1"/>
    <w:rsid w:val="002E2B8D"/>
    <w:rsid w:val="002F1A01"/>
    <w:rsid w:val="002F26FF"/>
    <w:rsid w:val="002F30EF"/>
    <w:rsid w:val="003000DF"/>
    <w:rsid w:val="00302214"/>
    <w:rsid w:val="00303399"/>
    <w:rsid w:val="00306006"/>
    <w:rsid w:val="003074E0"/>
    <w:rsid w:val="0031072A"/>
    <w:rsid w:val="00310730"/>
    <w:rsid w:val="0031193E"/>
    <w:rsid w:val="00311AC5"/>
    <w:rsid w:val="00316D5F"/>
    <w:rsid w:val="0031790D"/>
    <w:rsid w:val="00321216"/>
    <w:rsid w:val="00322B9A"/>
    <w:rsid w:val="00326245"/>
    <w:rsid w:val="003316CA"/>
    <w:rsid w:val="00336FC3"/>
    <w:rsid w:val="003419B8"/>
    <w:rsid w:val="00341A8C"/>
    <w:rsid w:val="0035109A"/>
    <w:rsid w:val="00351874"/>
    <w:rsid w:val="00352B7E"/>
    <w:rsid w:val="00353465"/>
    <w:rsid w:val="0035370D"/>
    <w:rsid w:val="0035548D"/>
    <w:rsid w:val="00356A79"/>
    <w:rsid w:val="00364D37"/>
    <w:rsid w:val="00366DE3"/>
    <w:rsid w:val="00370056"/>
    <w:rsid w:val="00373C8E"/>
    <w:rsid w:val="0037489D"/>
    <w:rsid w:val="00376D5D"/>
    <w:rsid w:val="0038018D"/>
    <w:rsid w:val="00380D35"/>
    <w:rsid w:val="003814AB"/>
    <w:rsid w:val="0038480B"/>
    <w:rsid w:val="00391295"/>
    <w:rsid w:val="00391EF5"/>
    <w:rsid w:val="00392777"/>
    <w:rsid w:val="00393AAF"/>
    <w:rsid w:val="0039547B"/>
    <w:rsid w:val="003A14E4"/>
    <w:rsid w:val="003A62D1"/>
    <w:rsid w:val="003B2565"/>
    <w:rsid w:val="003B37EF"/>
    <w:rsid w:val="003B7A7E"/>
    <w:rsid w:val="003C34D9"/>
    <w:rsid w:val="003C4AFD"/>
    <w:rsid w:val="003C5DEF"/>
    <w:rsid w:val="003C788E"/>
    <w:rsid w:val="003D0686"/>
    <w:rsid w:val="003D1EFF"/>
    <w:rsid w:val="003D27E5"/>
    <w:rsid w:val="003D562B"/>
    <w:rsid w:val="003E019A"/>
    <w:rsid w:val="003E0222"/>
    <w:rsid w:val="003E10BD"/>
    <w:rsid w:val="003E291B"/>
    <w:rsid w:val="003E3CCD"/>
    <w:rsid w:val="003F46E6"/>
    <w:rsid w:val="00403323"/>
    <w:rsid w:val="00404A42"/>
    <w:rsid w:val="004058C3"/>
    <w:rsid w:val="00410CFA"/>
    <w:rsid w:val="00413748"/>
    <w:rsid w:val="00414473"/>
    <w:rsid w:val="00415948"/>
    <w:rsid w:val="00417550"/>
    <w:rsid w:val="004203A9"/>
    <w:rsid w:val="004248EE"/>
    <w:rsid w:val="004252E7"/>
    <w:rsid w:val="00432A4B"/>
    <w:rsid w:val="00434475"/>
    <w:rsid w:val="004351AE"/>
    <w:rsid w:val="00435B8A"/>
    <w:rsid w:val="004363CE"/>
    <w:rsid w:val="00437A29"/>
    <w:rsid w:val="00437DAA"/>
    <w:rsid w:val="00437DB2"/>
    <w:rsid w:val="00440CE8"/>
    <w:rsid w:val="0044440C"/>
    <w:rsid w:val="004448C5"/>
    <w:rsid w:val="00444A68"/>
    <w:rsid w:val="00445133"/>
    <w:rsid w:val="004515B0"/>
    <w:rsid w:val="00453F3B"/>
    <w:rsid w:val="00466741"/>
    <w:rsid w:val="004673DA"/>
    <w:rsid w:val="004719EC"/>
    <w:rsid w:val="004750F5"/>
    <w:rsid w:val="00481432"/>
    <w:rsid w:val="00481B0A"/>
    <w:rsid w:val="0048243E"/>
    <w:rsid w:val="00484B1E"/>
    <w:rsid w:val="004859AC"/>
    <w:rsid w:val="00491A73"/>
    <w:rsid w:val="00492347"/>
    <w:rsid w:val="0049390E"/>
    <w:rsid w:val="0049413F"/>
    <w:rsid w:val="00494203"/>
    <w:rsid w:val="00496245"/>
    <w:rsid w:val="004A1E1E"/>
    <w:rsid w:val="004A1F69"/>
    <w:rsid w:val="004A41B9"/>
    <w:rsid w:val="004A53F1"/>
    <w:rsid w:val="004B18A2"/>
    <w:rsid w:val="004B49E7"/>
    <w:rsid w:val="004B64E2"/>
    <w:rsid w:val="004B7BE5"/>
    <w:rsid w:val="004C2F23"/>
    <w:rsid w:val="004C4502"/>
    <w:rsid w:val="004C645D"/>
    <w:rsid w:val="004C75FC"/>
    <w:rsid w:val="004D404B"/>
    <w:rsid w:val="004E089D"/>
    <w:rsid w:val="004E4229"/>
    <w:rsid w:val="004E6F36"/>
    <w:rsid w:val="004E75E8"/>
    <w:rsid w:val="004F3D62"/>
    <w:rsid w:val="004F42DF"/>
    <w:rsid w:val="0050008F"/>
    <w:rsid w:val="00506F18"/>
    <w:rsid w:val="005118C6"/>
    <w:rsid w:val="00511FF5"/>
    <w:rsid w:val="00512331"/>
    <w:rsid w:val="00513659"/>
    <w:rsid w:val="00514CD0"/>
    <w:rsid w:val="00521E73"/>
    <w:rsid w:val="005324A4"/>
    <w:rsid w:val="005326A4"/>
    <w:rsid w:val="00532EB5"/>
    <w:rsid w:val="00535F72"/>
    <w:rsid w:val="005364EB"/>
    <w:rsid w:val="0054056D"/>
    <w:rsid w:val="005407AD"/>
    <w:rsid w:val="005419CC"/>
    <w:rsid w:val="005459C6"/>
    <w:rsid w:val="0055073A"/>
    <w:rsid w:val="00553964"/>
    <w:rsid w:val="00553B7D"/>
    <w:rsid w:val="00554CA9"/>
    <w:rsid w:val="00555C27"/>
    <w:rsid w:val="005619E2"/>
    <w:rsid w:val="00567745"/>
    <w:rsid w:val="00571BC7"/>
    <w:rsid w:val="00574533"/>
    <w:rsid w:val="00574BF3"/>
    <w:rsid w:val="00580B03"/>
    <w:rsid w:val="0058142C"/>
    <w:rsid w:val="00584247"/>
    <w:rsid w:val="0058621F"/>
    <w:rsid w:val="00593AF0"/>
    <w:rsid w:val="0059532F"/>
    <w:rsid w:val="00597351"/>
    <w:rsid w:val="005975CF"/>
    <w:rsid w:val="00597C61"/>
    <w:rsid w:val="005A0B01"/>
    <w:rsid w:val="005A1759"/>
    <w:rsid w:val="005A5905"/>
    <w:rsid w:val="005A7FAB"/>
    <w:rsid w:val="005B3E44"/>
    <w:rsid w:val="005B4D2D"/>
    <w:rsid w:val="005B514D"/>
    <w:rsid w:val="005C0C4A"/>
    <w:rsid w:val="005C1D07"/>
    <w:rsid w:val="005C2D21"/>
    <w:rsid w:val="005D06B2"/>
    <w:rsid w:val="005D1AAB"/>
    <w:rsid w:val="005D3255"/>
    <w:rsid w:val="005D3951"/>
    <w:rsid w:val="005D4083"/>
    <w:rsid w:val="005D5C21"/>
    <w:rsid w:val="005E5875"/>
    <w:rsid w:val="005E5EDE"/>
    <w:rsid w:val="005F05B1"/>
    <w:rsid w:val="005F24CD"/>
    <w:rsid w:val="005F3EA1"/>
    <w:rsid w:val="005F4B39"/>
    <w:rsid w:val="005F6F1B"/>
    <w:rsid w:val="005F7CC5"/>
    <w:rsid w:val="00600B03"/>
    <w:rsid w:val="0060500E"/>
    <w:rsid w:val="006125A3"/>
    <w:rsid w:val="006134DB"/>
    <w:rsid w:val="006144A4"/>
    <w:rsid w:val="00620769"/>
    <w:rsid w:val="00621329"/>
    <w:rsid w:val="006222C0"/>
    <w:rsid w:val="00622A55"/>
    <w:rsid w:val="00622DF9"/>
    <w:rsid w:val="006259B5"/>
    <w:rsid w:val="00631656"/>
    <w:rsid w:val="00632105"/>
    <w:rsid w:val="00632B77"/>
    <w:rsid w:val="00633405"/>
    <w:rsid w:val="0064383E"/>
    <w:rsid w:val="00646431"/>
    <w:rsid w:val="00647CB8"/>
    <w:rsid w:val="00651273"/>
    <w:rsid w:val="00651FFF"/>
    <w:rsid w:val="00653ADC"/>
    <w:rsid w:val="00653F9E"/>
    <w:rsid w:val="006609C4"/>
    <w:rsid w:val="00661033"/>
    <w:rsid w:val="00661873"/>
    <w:rsid w:val="006619F7"/>
    <w:rsid w:val="00661EBE"/>
    <w:rsid w:val="00663A42"/>
    <w:rsid w:val="006652A5"/>
    <w:rsid w:val="006652D6"/>
    <w:rsid w:val="006709BA"/>
    <w:rsid w:val="00671548"/>
    <w:rsid w:val="00671FBB"/>
    <w:rsid w:val="00681246"/>
    <w:rsid w:val="00683D4E"/>
    <w:rsid w:val="00684A58"/>
    <w:rsid w:val="006869EF"/>
    <w:rsid w:val="006879D7"/>
    <w:rsid w:val="006903C3"/>
    <w:rsid w:val="00690894"/>
    <w:rsid w:val="00691690"/>
    <w:rsid w:val="00694683"/>
    <w:rsid w:val="00696435"/>
    <w:rsid w:val="006A0FD7"/>
    <w:rsid w:val="006A314F"/>
    <w:rsid w:val="006A3805"/>
    <w:rsid w:val="006A68B9"/>
    <w:rsid w:val="006B04E0"/>
    <w:rsid w:val="006B3D95"/>
    <w:rsid w:val="006B3EEF"/>
    <w:rsid w:val="006B5793"/>
    <w:rsid w:val="006B5A1D"/>
    <w:rsid w:val="006C76FB"/>
    <w:rsid w:val="006D24F0"/>
    <w:rsid w:val="006D258E"/>
    <w:rsid w:val="006D2DFE"/>
    <w:rsid w:val="006D3691"/>
    <w:rsid w:val="006D4B50"/>
    <w:rsid w:val="006E0A2E"/>
    <w:rsid w:val="006E1AF8"/>
    <w:rsid w:val="006E2517"/>
    <w:rsid w:val="006E2742"/>
    <w:rsid w:val="006E3BA1"/>
    <w:rsid w:val="006E6727"/>
    <w:rsid w:val="006E6764"/>
    <w:rsid w:val="006F0BEE"/>
    <w:rsid w:val="006F1B3B"/>
    <w:rsid w:val="006F4B34"/>
    <w:rsid w:val="006F518A"/>
    <w:rsid w:val="00701CA4"/>
    <w:rsid w:val="00703260"/>
    <w:rsid w:val="00703319"/>
    <w:rsid w:val="00703571"/>
    <w:rsid w:val="007052EE"/>
    <w:rsid w:val="0072048B"/>
    <w:rsid w:val="0072412E"/>
    <w:rsid w:val="00733664"/>
    <w:rsid w:val="00745715"/>
    <w:rsid w:val="00752D84"/>
    <w:rsid w:val="0075670F"/>
    <w:rsid w:val="007605EB"/>
    <w:rsid w:val="007662A4"/>
    <w:rsid w:val="00771B4B"/>
    <w:rsid w:val="00772B4A"/>
    <w:rsid w:val="0077497D"/>
    <w:rsid w:val="00776223"/>
    <w:rsid w:val="0077683D"/>
    <w:rsid w:val="00777E83"/>
    <w:rsid w:val="00783792"/>
    <w:rsid w:val="007860F3"/>
    <w:rsid w:val="00791C49"/>
    <w:rsid w:val="00794B04"/>
    <w:rsid w:val="00795A12"/>
    <w:rsid w:val="007A0B82"/>
    <w:rsid w:val="007A0B87"/>
    <w:rsid w:val="007A0C21"/>
    <w:rsid w:val="007A482F"/>
    <w:rsid w:val="007A5386"/>
    <w:rsid w:val="007A5DCE"/>
    <w:rsid w:val="007B1B60"/>
    <w:rsid w:val="007B745B"/>
    <w:rsid w:val="007B7727"/>
    <w:rsid w:val="007C4294"/>
    <w:rsid w:val="007C5EF0"/>
    <w:rsid w:val="007D08F0"/>
    <w:rsid w:val="007D1B10"/>
    <w:rsid w:val="007D6C3F"/>
    <w:rsid w:val="007D7315"/>
    <w:rsid w:val="007E1F50"/>
    <w:rsid w:val="007E6180"/>
    <w:rsid w:val="007E6E2C"/>
    <w:rsid w:val="007F1B33"/>
    <w:rsid w:val="007F4E29"/>
    <w:rsid w:val="007F5F5C"/>
    <w:rsid w:val="007F6BCD"/>
    <w:rsid w:val="00800BBB"/>
    <w:rsid w:val="008032AE"/>
    <w:rsid w:val="00803791"/>
    <w:rsid w:val="00805FF2"/>
    <w:rsid w:val="008073D4"/>
    <w:rsid w:val="00807FFE"/>
    <w:rsid w:val="008108EC"/>
    <w:rsid w:val="00812BCA"/>
    <w:rsid w:val="00815302"/>
    <w:rsid w:val="00815DD7"/>
    <w:rsid w:val="008202A4"/>
    <w:rsid w:val="0082250C"/>
    <w:rsid w:val="008245B4"/>
    <w:rsid w:val="00825515"/>
    <w:rsid w:val="00826A97"/>
    <w:rsid w:val="00826D45"/>
    <w:rsid w:val="00830C7C"/>
    <w:rsid w:val="00832041"/>
    <w:rsid w:val="00832893"/>
    <w:rsid w:val="00837B3F"/>
    <w:rsid w:val="00842216"/>
    <w:rsid w:val="00844204"/>
    <w:rsid w:val="00844C37"/>
    <w:rsid w:val="00845EFD"/>
    <w:rsid w:val="008464D5"/>
    <w:rsid w:val="00855263"/>
    <w:rsid w:val="00855390"/>
    <w:rsid w:val="008567B9"/>
    <w:rsid w:val="00860F6E"/>
    <w:rsid w:val="008648E6"/>
    <w:rsid w:val="00872784"/>
    <w:rsid w:val="0087323E"/>
    <w:rsid w:val="008743F0"/>
    <w:rsid w:val="008752D2"/>
    <w:rsid w:val="00876041"/>
    <w:rsid w:val="008769BF"/>
    <w:rsid w:val="00877650"/>
    <w:rsid w:val="0088243D"/>
    <w:rsid w:val="00882F34"/>
    <w:rsid w:val="0088345A"/>
    <w:rsid w:val="0089170E"/>
    <w:rsid w:val="008A4665"/>
    <w:rsid w:val="008A5ED5"/>
    <w:rsid w:val="008B255E"/>
    <w:rsid w:val="008B4922"/>
    <w:rsid w:val="008B7B98"/>
    <w:rsid w:val="008B7D43"/>
    <w:rsid w:val="008C127C"/>
    <w:rsid w:val="008C5A1A"/>
    <w:rsid w:val="008C6470"/>
    <w:rsid w:val="008C6DDB"/>
    <w:rsid w:val="008C753A"/>
    <w:rsid w:val="008D1AEB"/>
    <w:rsid w:val="008D2C2B"/>
    <w:rsid w:val="008D2F84"/>
    <w:rsid w:val="008D798A"/>
    <w:rsid w:val="008E0A61"/>
    <w:rsid w:val="008E718E"/>
    <w:rsid w:val="008F4832"/>
    <w:rsid w:val="008F5B94"/>
    <w:rsid w:val="008F6FD2"/>
    <w:rsid w:val="00900526"/>
    <w:rsid w:val="00900E9E"/>
    <w:rsid w:val="00903F10"/>
    <w:rsid w:val="00907815"/>
    <w:rsid w:val="00913450"/>
    <w:rsid w:val="00913A78"/>
    <w:rsid w:val="00914990"/>
    <w:rsid w:val="00916195"/>
    <w:rsid w:val="00916429"/>
    <w:rsid w:val="00916D60"/>
    <w:rsid w:val="00923490"/>
    <w:rsid w:val="00923DA7"/>
    <w:rsid w:val="00940A13"/>
    <w:rsid w:val="00940F90"/>
    <w:rsid w:val="009429BB"/>
    <w:rsid w:val="00943103"/>
    <w:rsid w:val="009432D1"/>
    <w:rsid w:val="00947237"/>
    <w:rsid w:val="00951538"/>
    <w:rsid w:val="0095529D"/>
    <w:rsid w:val="00956558"/>
    <w:rsid w:val="00956599"/>
    <w:rsid w:val="00956B4B"/>
    <w:rsid w:val="009575B2"/>
    <w:rsid w:val="009653BF"/>
    <w:rsid w:val="00966C4F"/>
    <w:rsid w:val="00967636"/>
    <w:rsid w:val="009702AB"/>
    <w:rsid w:val="0097406F"/>
    <w:rsid w:val="00982438"/>
    <w:rsid w:val="009834D1"/>
    <w:rsid w:val="00983736"/>
    <w:rsid w:val="00983C3D"/>
    <w:rsid w:val="00985FCF"/>
    <w:rsid w:val="009905E1"/>
    <w:rsid w:val="00990B51"/>
    <w:rsid w:val="00991E11"/>
    <w:rsid w:val="00994AB9"/>
    <w:rsid w:val="009972F2"/>
    <w:rsid w:val="009A0781"/>
    <w:rsid w:val="009A08DF"/>
    <w:rsid w:val="009A374E"/>
    <w:rsid w:val="009A45EA"/>
    <w:rsid w:val="009A4DBB"/>
    <w:rsid w:val="009A790C"/>
    <w:rsid w:val="009B003E"/>
    <w:rsid w:val="009B2BB6"/>
    <w:rsid w:val="009B55FE"/>
    <w:rsid w:val="009C467C"/>
    <w:rsid w:val="009C6678"/>
    <w:rsid w:val="009D043C"/>
    <w:rsid w:val="009D2EE3"/>
    <w:rsid w:val="009D7C2B"/>
    <w:rsid w:val="009E077A"/>
    <w:rsid w:val="009E2CB0"/>
    <w:rsid w:val="009E2E3C"/>
    <w:rsid w:val="009E4693"/>
    <w:rsid w:val="009E730F"/>
    <w:rsid w:val="009E780E"/>
    <w:rsid w:val="009F5000"/>
    <w:rsid w:val="009F6283"/>
    <w:rsid w:val="009F7A0E"/>
    <w:rsid w:val="00A00989"/>
    <w:rsid w:val="00A00C6E"/>
    <w:rsid w:val="00A02A72"/>
    <w:rsid w:val="00A06A47"/>
    <w:rsid w:val="00A10CE5"/>
    <w:rsid w:val="00A13140"/>
    <w:rsid w:val="00A16E12"/>
    <w:rsid w:val="00A17D9A"/>
    <w:rsid w:val="00A25203"/>
    <w:rsid w:val="00A36429"/>
    <w:rsid w:val="00A376C8"/>
    <w:rsid w:val="00A37F09"/>
    <w:rsid w:val="00A44B83"/>
    <w:rsid w:val="00A50454"/>
    <w:rsid w:val="00A55308"/>
    <w:rsid w:val="00A609D4"/>
    <w:rsid w:val="00A62778"/>
    <w:rsid w:val="00A654F4"/>
    <w:rsid w:val="00A74F7D"/>
    <w:rsid w:val="00A84036"/>
    <w:rsid w:val="00A86445"/>
    <w:rsid w:val="00A92D9C"/>
    <w:rsid w:val="00A93FDE"/>
    <w:rsid w:val="00A943D0"/>
    <w:rsid w:val="00A96CA4"/>
    <w:rsid w:val="00A974F3"/>
    <w:rsid w:val="00A97DF5"/>
    <w:rsid w:val="00AA1AA1"/>
    <w:rsid w:val="00AB381C"/>
    <w:rsid w:val="00AB76F7"/>
    <w:rsid w:val="00AC1205"/>
    <w:rsid w:val="00AC1881"/>
    <w:rsid w:val="00AD1888"/>
    <w:rsid w:val="00AD300F"/>
    <w:rsid w:val="00AD33C0"/>
    <w:rsid w:val="00AD676D"/>
    <w:rsid w:val="00AE3EA0"/>
    <w:rsid w:val="00AF16FD"/>
    <w:rsid w:val="00B0153D"/>
    <w:rsid w:val="00B02A21"/>
    <w:rsid w:val="00B07C77"/>
    <w:rsid w:val="00B151EE"/>
    <w:rsid w:val="00B17BC1"/>
    <w:rsid w:val="00B21723"/>
    <w:rsid w:val="00B21C9F"/>
    <w:rsid w:val="00B24520"/>
    <w:rsid w:val="00B2537A"/>
    <w:rsid w:val="00B268BA"/>
    <w:rsid w:val="00B27158"/>
    <w:rsid w:val="00B326BD"/>
    <w:rsid w:val="00B333C3"/>
    <w:rsid w:val="00B355A5"/>
    <w:rsid w:val="00B35ABC"/>
    <w:rsid w:val="00B373CD"/>
    <w:rsid w:val="00B3763B"/>
    <w:rsid w:val="00B37C9C"/>
    <w:rsid w:val="00B40C9E"/>
    <w:rsid w:val="00B43AFA"/>
    <w:rsid w:val="00B446FB"/>
    <w:rsid w:val="00B45FBA"/>
    <w:rsid w:val="00B47B55"/>
    <w:rsid w:val="00B50478"/>
    <w:rsid w:val="00B5642A"/>
    <w:rsid w:val="00B61635"/>
    <w:rsid w:val="00B630D6"/>
    <w:rsid w:val="00B73CDC"/>
    <w:rsid w:val="00B7509E"/>
    <w:rsid w:val="00B7785C"/>
    <w:rsid w:val="00B77C52"/>
    <w:rsid w:val="00B817EA"/>
    <w:rsid w:val="00B90FC7"/>
    <w:rsid w:val="00B91283"/>
    <w:rsid w:val="00B94B67"/>
    <w:rsid w:val="00B97281"/>
    <w:rsid w:val="00B97652"/>
    <w:rsid w:val="00B97E07"/>
    <w:rsid w:val="00BA24AE"/>
    <w:rsid w:val="00BA6AF6"/>
    <w:rsid w:val="00BA6C26"/>
    <w:rsid w:val="00BB068F"/>
    <w:rsid w:val="00BB2CA1"/>
    <w:rsid w:val="00BB49EA"/>
    <w:rsid w:val="00BB4D57"/>
    <w:rsid w:val="00BB7E8B"/>
    <w:rsid w:val="00BC0628"/>
    <w:rsid w:val="00BC17B4"/>
    <w:rsid w:val="00BC5E5E"/>
    <w:rsid w:val="00BC787C"/>
    <w:rsid w:val="00BD08D9"/>
    <w:rsid w:val="00BD12F3"/>
    <w:rsid w:val="00BD3550"/>
    <w:rsid w:val="00BD3D42"/>
    <w:rsid w:val="00BD7732"/>
    <w:rsid w:val="00BD77BF"/>
    <w:rsid w:val="00BD77E3"/>
    <w:rsid w:val="00BD7E8F"/>
    <w:rsid w:val="00BE343D"/>
    <w:rsid w:val="00BE43BF"/>
    <w:rsid w:val="00BF741B"/>
    <w:rsid w:val="00BF7840"/>
    <w:rsid w:val="00C02A29"/>
    <w:rsid w:val="00C114BC"/>
    <w:rsid w:val="00C11C6A"/>
    <w:rsid w:val="00C11E05"/>
    <w:rsid w:val="00C12B62"/>
    <w:rsid w:val="00C2034E"/>
    <w:rsid w:val="00C2228B"/>
    <w:rsid w:val="00C24209"/>
    <w:rsid w:val="00C2587F"/>
    <w:rsid w:val="00C27433"/>
    <w:rsid w:val="00C31B38"/>
    <w:rsid w:val="00C31B58"/>
    <w:rsid w:val="00C31DA9"/>
    <w:rsid w:val="00C324BE"/>
    <w:rsid w:val="00C329A0"/>
    <w:rsid w:val="00C36133"/>
    <w:rsid w:val="00C371D4"/>
    <w:rsid w:val="00C377AE"/>
    <w:rsid w:val="00C417E1"/>
    <w:rsid w:val="00C4668D"/>
    <w:rsid w:val="00C47342"/>
    <w:rsid w:val="00C5390E"/>
    <w:rsid w:val="00C555E6"/>
    <w:rsid w:val="00C567E9"/>
    <w:rsid w:val="00C61AE9"/>
    <w:rsid w:val="00C74CA7"/>
    <w:rsid w:val="00C839F0"/>
    <w:rsid w:val="00C8568A"/>
    <w:rsid w:val="00C90ADD"/>
    <w:rsid w:val="00C92D54"/>
    <w:rsid w:val="00CA04A1"/>
    <w:rsid w:val="00CA0527"/>
    <w:rsid w:val="00CA27CF"/>
    <w:rsid w:val="00CA4471"/>
    <w:rsid w:val="00CA6FB3"/>
    <w:rsid w:val="00CB131E"/>
    <w:rsid w:val="00CB352B"/>
    <w:rsid w:val="00CC17FA"/>
    <w:rsid w:val="00CC3CB0"/>
    <w:rsid w:val="00CD2201"/>
    <w:rsid w:val="00CD5215"/>
    <w:rsid w:val="00CE0ED3"/>
    <w:rsid w:val="00CE2212"/>
    <w:rsid w:val="00CE2F4C"/>
    <w:rsid w:val="00CE7276"/>
    <w:rsid w:val="00CF155F"/>
    <w:rsid w:val="00CF2D4A"/>
    <w:rsid w:val="00CF3386"/>
    <w:rsid w:val="00CF3AB8"/>
    <w:rsid w:val="00CF68E3"/>
    <w:rsid w:val="00D02E7A"/>
    <w:rsid w:val="00D048D3"/>
    <w:rsid w:val="00D05CD7"/>
    <w:rsid w:val="00D11795"/>
    <w:rsid w:val="00D11C77"/>
    <w:rsid w:val="00D138AA"/>
    <w:rsid w:val="00D16E98"/>
    <w:rsid w:val="00D237DB"/>
    <w:rsid w:val="00D2439D"/>
    <w:rsid w:val="00D24C66"/>
    <w:rsid w:val="00D26CE9"/>
    <w:rsid w:val="00D27833"/>
    <w:rsid w:val="00D31C21"/>
    <w:rsid w:val="00D32842"/>
    <w:rsid w:val="00D37F26"/>
    <w:rsid w:val="00D402D3"/>
    <w:rsid w:val="00D41AED"/>
    <w:rsid w:val="00D41DD6"/>
    <w:rsid w:val="00D4283B"/>
    <w:rsid w:val="00D434D0"/>
    <w:rsid w:val="00D44EDF"/>
    <w:rsid w:val="00D4648C"/>
    <w:rsid w:val="00D46DF0"/>
    <w:rsid w:val="00D51193"/>
    <w:rsid w:val="00D57EFA"/>
    <w:rsid w:val="00D629EE"/>
    <w:rsid w:val="00D62F9F"/>
    <w:rsid w:val="00D63130"/>
    <w:rsid w:val="00D644A2"/>
    <w:rsid w:val="00D64B3C"/>
    <w:rsid w:val="00D71419"/>
    <w:rsid w:val="00D731E2"/>
    <w:rsid w:val="00D7348D"/>
    <w:rsid w:val="00D77709"/>
    <w:rsid w:val="00D77CCD"/>
    <w:rsid w:val="00D823B6"/>
    <w:rsid w:val="00D85173"/>
    <w:rsid w:val="00D861D7"/>
    <w:rsid w:val="00D864B2"/>
    <w:rsid w:val="00D8729B"/>
    <w:rsid w:val="00D90494"/>
    <w:rsid w:val="00D9142A"/>
    <w:rsid w:val="00D9266B"/>
    <w:rsid w:val="00D956C0"/>
    <w:rsid w:val="00D97B08"/>
    <w:rsid w:val="00DA0495"/>
    <w:rsid w:val="00DA3421"/>
    <w:rsid w:val="00DA3CA8"/>
    <w:rsid w:val="00DA5A68"/>
    <w:rsid w:val="00DA6431"/>
    <w:rsid w:val="00DA65B2"/>
    <w:rsid w:val="00DB0A00"/>
    <w:rsid w:val="00DB2C40"/>
    <w:rsid w:val="00DC361C"/>
    <w:rsid w:val="00DC5049"/>
    <w:rsid w:val="00DC7578"/>
    <w:rsid w:val="00DC7915"/>
    <w:rsid w:val="00DD1F24"/>
    <w:rsid w:val="00DD2C08"/>
    <w:rsid w:val="00DD3267"/>
    <w:rsid w:val="00DD47FA"/>
    <w:rsid w:val="00DD62D1"/>
    <w:rsid w:val="00DE4E41"/>
    <w:rsid w:val="00DF6584"/>
    <w:rsid w:val="00DF6DF3"/>
    <w:rsid w:val="00DF7CD7"/>
    <w:rsid w:val="00E06044"/>
    <w:rsid w:val="00E1041E"/>
    <w:rsid w:val="00E108BE"/>
    <w:rsid w:val="00E112D4"/>
    <w:rsid w:val="00E124C2"/>
    <w:rsid w:val="00E13BE1"/>
    <w:rsid w:val="00E159E7"/>
    <w:rsid w:val="00E217C0"/>
    <w:rsid w:val="00E2758F"/>
    <w:rsid w:val="00E3185D"/>
    <w:rsid w:val="00E329F5"/>
    <w:rsid w:val="00E3468D"/>
    <w:rsid w:val="00E372D9"/>
    <w:rsid w:val="00E40E38"/>
    <w:rsid w:val="00E45E14"/>
    <w:rsid w:val="00E47F67"/>
    <w:rsid w:val="00E51594"/>
    <w:rsid w:val="00E53694"/>
    <w:rsid w:val="00E543EE"/>
    <w:rsid w:val="00E54A08"/>
    <w:rsid w:val="00E55A0F"/>
    <w:rsid w:val="00E56D6F"/>
    <w:rsid w:val="00E56E39"/>
    <w:rsid w:val="00E6050B"/>
    <w:rsid w:val="00E61D7A"/>
    <w:rsid w:val="00E63E5B"/>
    <w:rsid w:val="00E74270"/>
    <w:rsid w:val="00E74853"/>
    <w:rsid w:val="00E7532C"/>
    <w:rsid w:val="00E75FEB"/>
    <w:rsid w:val="00E77063"/>
    <w:rsid w:val="00E82394"/>
    <w:rsid w:val="00E825C4"/>
    <w:rsid w:val="00E835A1"/>
    <w:rsid w:val="00E9099B"/>
    <w:rsid w:val="00E915B0"/>
    <w:rsid w:val="00EA1678"/>
    <w:rsid w:val="00EA319B"/>
    <w:rsid w:val="00EA7B98"/>
    <w:rsid w:val="00EB17E8"/>
    <w:rsid w:val="00EC15D4"/>
    <w:rsid w:val="00EC6571"/>
    <w:rsid w:val="00ED059C"/>
    <w:rsid w:val="00ED1009"/>
    <w:rsid w:val="00ED1CE2"/>
    <w:rsid w:val="00ED1D24"/>
    <w:rsid w:val="00ED687E"/>
    <w:rsid w:val="00EE533C"/>
    <w:rsid w:val="00EE60C1"/>
    <w:rsid w:val="00EE6B4D"/>
    <w:rsid w:val="00EE77FD"/>
    <w:rsid w:val="00EF1066"/>
    <w:rsid w:val="00EF1CEB"/>
    <w:rsid w:val="00EF2D63"/>
    <w:rsid w:val="00EF4021"/>
    <w:rsid w:val="00EF708F"/>
    <w:rsid w:val="00F027B8"/>
    <w:rsid w:val="00F04465"/>
    <w:rsid w:val="00F07B6E"/>
    <w:rsid w:val="00F07EA7"/>
    <w:rsid w:val="00F10024"/>
    <w:rsid w:val="00F11131"/>
    <w:rsid w:val="00F13AB6"/>
    <w:rsid w:val="00F17591"/>
    <w:rsid w:val="00F249C5"/>
    <w:rsid w:val="00F327F4"/>
    <w:rsid w:val="00F36B52"/>
    <w:rsid w:val="00F44EE1"/>
    <w:rsid w:val="00F46BFB"/>
    <w:rsid w:val="00F50D9E"/>
    <w:rsid w:val="00F65CFE"/>
    <w:rsid w:val="00F65D17"/>
    <w:rsid w:val="00F710D0"/>
    <w:rsid w:val="00F71942"/>
    <w:rsid w:val="00F76CF3"/>
    <w:rsid w:val="00F80F73"/>
    <w:rsid w:val="00F8108B"/>
    <w:rsid w:val="00F83628"/>
    <w:rsid w:val="00F83714"/>
    <w:rsid w:val="00F915BD"/>
    <w:rsid w:val="00F9266F"/>
    <w:rsid w:val="00F92FFB"/>
    <w:rsid w:val="00F93368"/>
    <w:rsid w:val="00F94D30"/>
    <w:rsid w:val="00FA0E6A"/>
    <w:rsid w:val="00FA11AF"/>
    <w:rsid w:val="00FA743F"/>
    <w:rsid w:val="00FB50DB"/>
    <w:rsid w:val="00FB537E"/>
    <w:rsid w:val="00FB65FA"/>
    <w:rsid w:val="00FC07EE"/>
    <w:rsid w:val="00FC4F5E"/>
    <w:rsid w:val="00FD20EC"/>
    <w:rsid w:val="00FD5CD9"/>
    <w:rsid w:val="00FD62ED"/>
    <w:rsid w:val="00FD6BCD"/>
    <w:rsid w:val="00FE3ED9"/>
    <w:rsid w:val="00FF111D"/>
    <w:rsid w:val="00FF518D"/>
    <w:rsid w:val="00FF5ECF"/>
    <w:rsid w:val="00FF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5B461"/>
  <w15:chartTrackingRefBased/>
  <w15:docId w15:val="{A2E7CBEB-FB96-4848-8000-6F398A9B9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3</cp:revision>
  <dcterms:created xsi:type="dcterms:W3CDTF">2020-03-05T09:46:00Z</dcterms:created>
  <dcterms:modified xsi:type="dcterms:W3CDTF">2020-03-05T10:04:00Z</dcterms:modified>
</cp:coreProperties>
</file>